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DCF9F4" w14:textId="57639AB1" w:rsidR="00183187" w:rsidRDefault="00FE513B" w:rsidP="00FE513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E513B">
        <w:rPr>
          <w:rFonts w:ascii="Times New Roman" w:hAnsi="Times New Roman" w:cs="Times New Roman"/>
          <w:b/>
          <w:bCs/>
          <w:sz w:val="24"/>
          <w:szCs w:val="24"/>
        </w:rPr>
        <w:t>Supplemental M</w:t>
      </w:r>
      <w:r w:rsidR="009B03E8">
        <w:rPr>
          <w:rFonts w:ascii="Times New Roman" w:hAnsi="Times New Roman" w:cs="Times New Roman"/>
          <w:b/>
          <w:bCs/>
          <w:sz w:val="24"/>
          <w:szCs w:val="24"/>
        </w:rPr>
        <w:t>ethods</w:t>
      </w:r>
    </w:p>
    <w:p w14:paraId="09A60A10" w14:textId="3F5EA022" w:rsidR="00FE513B" w:rsidRDefault="00FE513B" w:rsidP="00FE513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Harsh Parenting Measure</w:t>
      </w:r>
    </w:p>
    <w:p w14:paraId="5A0D052B" w14:textId="0891E076" w:rsidR="00D06E8C" w:rsidRDefault="00D06E8C" w:rsidP="00D06E8C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arent-Child Conflict scale on the PEQ was used to measure harsh and conflictive parenting </w:t>
      </w:r>
      <w:r w:rsidRPr="00CF0F9F">
        <w:rPr>
          <w:rFonts w:ascii="Times New Roman" w:hAnsi="Times New Roman" w:cs="Times New Roman"/>
          <w:sz w:val="24"/>
          <w:szCs w:val="24"/>
        </w:rPr>
        <w:t>(</w:t>
      </w:r>
      <w:r w:rsidRPr="0032304A">
        <w:rPr>
          <w:rFonts w:ascii="Times New Roman" w:hAnsi="Times New Roman" w:cs="Times New Roman"/>
          <w:sz w:val="24"/>
          <w:szCs w:val="24"/>
        </w:rPr>
        <w:t xml:space="preserve">12 </w:t>
      </w:r>
      <w:proofErr w:type="gramStart"/>
      <w:r w:rsidRPr="0032304A">
        <w:rPr>
          <w:rFonts w:ascii="Times New Roman" w:hAnsi="Times New Roman" w:cs="Times New Roman"/>
          <w:sz w:val="24"/>
          <w:szCs w:val="24"/>
        </w:rPr>
        <w:t>items;</w:t>
      </w:r>
      <w:proofErr w:type="gramEnd"/>
      <w:r w:rsidRPr="0032304A">
        <w:rPr>
          <w:rFonts w:ascii="Times New Roman" w:hAnsi="Times New Roman" w:cs="Times New Roman"/>
          <w:sz w:val="24"/>
          <w:szCs w:val="24"/>
        </w:rPr>
        <w:t xml:space="preserve"> e.g., “My parent often criticizes me”; “I often seem to anger or annoy my parent”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5356F0">
        <w:rPr>
          <w:rFonts w:ascii="Times New Roman" w:hAnsi="Times New Roman" w:cs="Times New Roman"/>
          <w:sz w:val="24"/>
          <w:szCs w:val="24"/>
        </w:rPr>
        <w:t>Mothers</w:t>
      </w:r>
      <w:r>
        <w:rPr>
          <w:rFonts w:ascii="Times New Roman" w:hAnsi="Times New Roman" w:cs="Times New Roman"/>
          <w:sz w:val="24"/>
          <w:szCs w:val="24"/>
        </w:rPr>
        <w:t xml:space="preserve"> and fathers individually rated their parenting of each participating twin</w:t>
      </w:r>
      <w:r w:rsidR="005356F0">
        <w:rPr>
          <w:rFonts w:ascii="Times New Roman" w:hAnsi="Times New Roman" w:cs="Times New Roman"/>
          <w:sz w:val="24"/>
          <w:szCs w:val="24"/>
        </w:rPr>
        <w:t>, and t</w:t>
      </w:r>
      <w:r>
        <w:rPr>
          <w:rFonts w:ascii="Times New Roman" w:hAnsi="Times New Roman" w:cs="Times New Roman"/>
          <w:sz w:val="24"/>
          <w:szCs w:val="24"/>
        </w:rPr>
        <w:t xml:space="preserve">wins also rated the parenting received from </w:t>
      </w:r>
      <w:r w:rsidR="005356F0">
        <w:rPr>
          <w:rFonts w:ascii="Times New Roman" w:hAnsi="Times New Roman" w:cs="Times New Roman"/>
          <w:sz w:val="24"/>
          <w:szCs w:val="24"/>
        </w:rPr>
        <w:t>each of their parents</w:t>
      </w:r>
      <w:r>
        <w:rPr>
          <w:rFonts w:ascii="Times New Roman" w:hAnsi="Times New Roman" w:cs="Times New Roman"/>
          <w:sz w:val="24"/>
          <w:szCs w:val="24"/>
        </w:rPr>
        <w:t>. For twins with reading levels under the fifth grade</w:t>
      </w:r>
      <w:r w:rsidR="0088558B">
        <w:rPr>
          <w:rFonts w:ascii="Times New Roman" w:hAnsi="Times New Roman" w:cs="Times New Roman"/>
          <w:sz w:val="24"/>
          <w:szCs w:val="24"/>
        </w:rPr>
        <w:t xml:space="preserve"> </w:t>
      </w:r>
      <w:r w:rsidR="0088558B" w:rsidRPr="0088558B">
        <w:rPr>
          <w:rFonts w:ascii="Times New Roman" w:hAnsi="Times New Roman" w:cs="Times New Roman"/>
          <w:sz w:val="24"/>
          <w:szCs w:val="24"/>
        </w:rPr>
        <w:t>(assessed via a brief reading screen; Torgesen</w:t>
      </w:r>
      <w:r w:rsidR="00541580">
        <w:rPr>
          <w:rFonts w:ascii="Times New Roman" w:hAnsi="Times New Roman" w:cs="Times New Roman"/>
          <w:sz w:val="24"/>
          <w:szCs w:val="24"/>
        </w:rPr>
        <w:t xml:space="preserve"> </w:t>
      </w:r>
      <w:r w:rsidR="0088558B" w:rsidRPr="0088558B">
        <w:rPr>
          <w:rFonts w:ascii="Times New Roman" w:hAnsi="Times New Roman" w:cs="Times New Roman"/>
          <w:sz w:val="24"/>
          <w:szCs w:val="24"/>
        </w:rPr>
        <w:t>et al., 1999)</w:t>
      </w:r>
      <w:r w:rsidRPr="0088558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items were read to them. Each item was rated on a 4-point scale from </w:t>
      </w:r>
      <w:r w:rsidRPr="000B1C2C">
        <w:rPr>
          <w:rFonts w:ascii="Times New Roman" w:hAnsi="Times New Roman" w:cs="Times New Roman"/>
          <w:i/>
          <w:iCs/>
          <w:sz w:val="24"/>
          <w:szCs w:val="24"/>
        </w:rPr>
        <w:t>definitely true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Pr="000B1C2C">
        <w:rPr>
          <w:rFonts w:ascii="Times New Roman" w:hAnsi="Times New Roman" w:cs="Times New Roman"/>
          <w:i/>
          <w:iCs/>
          <w:sz w:val="24"/>
          <w:szCs w:val="24"/>
        </w:rPr>
        <w:t>definitely fals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B2988">
        <w:rPr>
          <w:rFonts w:ascii="Times New Roman" w:hAnsi="Times New Roman" w:cs="Times New Roman"/>
          <w:sz w:val="24"/>
          <w:szCs w:val="24"/>
        </w:rPr>
        <w:t>The conflict scale displayed good internal consistency reliability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6B2988">
        <w:rPr>
          <w:rFonts w:ascii="Times New Roman" w:hAnsi="Times New Roman" w:cs="Times New Roman"/>
          <w:sz w:val="24"/>
          <w:szCs w:val="24"/>
        </w:rPr>
        <w:t>αs between .75 and .87 across all informant report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15077">
        <w:rPr>
          <w:rFonts w:ascii="Times New Roman" w:hAnsi="Times New Roman" w:cs="Times New Roman"/>
          <w:sz w:val="24"/>
          <w:szCs w:val="24"/>
        </w:rPr>
        <w:t>.</w:t>
      </w:r>
    </w:p>
    <w:p w14:paraId="408C16FE" w14:textId="5B91D2C0" w:rsidR="00BD53F0" w:rsidRDefault="00D06E8C" w:rsidP="00D06E8C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ternal and twin reports of harsh parenting were available for 2,013 twins and paternal reports were available for 1,698 twins. Mother and father reports of harsh parenting were correlated at </w:t>
      </w:r>
      <w:r w:rsidRPr="00A15077"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= .30. Like for parental nurturance, twin reports of mother-child conflict and father-child conflict were moderately correlated (</w:t>
      </w:r>
      <w:r w:rsidRPr="00A541C7"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= .64), so twin reports of parenting were combined to measure their overall perceptions of parent-child conflict. Twin reports of parent-child conflict were only modestly correlated with mother (</w:t>
      </w:r>
      <w:r w:rsidRPr="006B2988"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= .15) and father (</w:t>
      </w:r>
      <w:r w:rsidRPr="006B2988"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= .13) reports. Again, each informant was examined individually and were combined into </w:t>
      </w:r>
      <w:r w:rsidR="00A5733E">
        <w:rPr>
          <w:rFonts w:ascii="Times New Roman" w:hAnsi="Times New Roman" w:cs="Times New Roman"/>
          <w:sz w:val="24"/>
          <w:szCs w:val="24"/>
        </w:rPr>
        <w:t>adult (mother, father) and all informant (mother, father, child) composites.</w:t>
      </w:r>
    </w:p>
    <w:p w14:paraId="044EE95E" w14:textId="77777777" w:rsidR="00BD53F0" w:rsidRDefault="00BD53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BF3C5F1" w14:textId="787190C4" w:rsidR="00750487" w:rsidRDefault="001E396D" w:rsidP="001E396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3C918896" w14:textId="77777777" w:rsidR="000F6CA1" w:rsidRPr="00A87A5E" w:rsidRDefault="000F6CA1" w:rsidP="000F6CA1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7A5E">
        <w:rPr>
          <w:rFonts w:ascii="Times New Roman" w:hAnsi="Times New Roman" w:cs="Times New Roman"/>
          <w:sz w:val="24"/>
          <w:szCs w:val="24"/>
        </w:rPr>
        <w:t xml:space="preserve">Torgesen, J. K., Wagner, R. K., &amp; </w:t>
      </w:r>
      <w:proofErr w:type="spellStart"/>
      <w:r w:rsidRPr="00A87A5E">
        <w:rPr>
          <w:rFonts w:ascii="Times New Roman" w:hAnsi="Times New Roman" w:cs="Times New Roman"/>
          <w:sz w:val="24"/>
          <w:szCs w:val="24"/>
        </w:rPr>
        <w:t>Rashotte</w:t>
      </w:r>
      <w:proofErr w:type="spellEnd"/>
      <w:r w:rsidRPr="00A87A5E">
        <w:rPr>
          <w:rFonts w:ascii="Times New Roman" w:hAnsi="Times New Roman" w:cs="Times New Roman"/>
          <w:sz w:val="24"/>
          <w:szCs w:val="24"/>
        </w:rPr>
        <w:t>, C. A. (1999). Test of word reading efficiency. Austin, TX: Pro-Ed.</w:t>
      </w:r>
    </w:p>
    <w:p w14:paraId="41B6855A" w14:textId="77777777" w:rsidR="000F6CA1" w:rsidRPr="001E396D" w:rsidRDefault="000F6CA1" w:rsidP="000F6CA1">
      <w:pPr>
        <w:spacing w:after="0" w:line="480" w:lineRule="auto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F6CA1" w:rsidRPr="001E396D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96B847" w14:textId="77777777" w:rsidR="001904C8" w:rsidRDefault="001904C8" w:rsidP="00DA140B">
      <w:pPr>
        <w:spacing w:after="0" w:line="240" w:lineRule="auto"/>
      </w:pPr>
      <w:r>
        <w:separator/>
      </w:r>
    </w:p>
  </w:endnote>
  <w:endnote w:type="continuationSeparator" w:id="0">
    <w:p w14:paraId="137E6FA4" w14:textId="77777777" w:rsidR="001904C8" w:rsidRDefault="001904C8" w:rsidP="00DA14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E1208D" w14:textId="77777777" w:rsidR="001904C8" w:rsidRDefault="001904C8" w:rsidP="00DA140B">
      <w:pPr>
        <w:spacing w:after="0" w:line="240" w:lineRule="auto"/>
      </w:pPr>
      <w:r>
        <w:separator/>
      </w:r>
    </w:p>
  </w:footnote>
  <w:footnote w:type="continuationSeparator" w:id="0">
    <w:p w14:paraId="2B06A04B" w14:textId="77777777" w:rsidR="001904C8" w:rsidRDefault="001904C8" w:rsidP="00DA14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3675137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C36E3C1" w14:textId="64FADD71" w:rsidR="00DA140B" w:rsidRPr="00DA140B" w:rsidRDefault="00DA140B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A140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A140B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A140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A140B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A140B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2D97299" w14:textId="77777777" w:rsidR="00DA140B" w:rsidRDefault="00DA14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187"/>
    <w:rsid w:val="000011BC"/>
    <w:rsid w:val="000329B3"/>
    <w:rsid w:val="00063218"/>
    <w:rsid w:val="000F6CA1"/>
    <w:rsid w:val="00146D0E"/>
    <w:rsid w:val="00183187"/>
    <w:rsid w:val="00185A7A"/>
    <w:rsid w:val="001904C8"/>
    <w:rsid w:val="001E396D"/>
    <w:rsid w:val="001E6BD9"/>
    <w:rsid w:val="00262ABE"/>
    <w:rsid w:val="00366749"/>
    <w:rsid w:val="00372181"/>
    <w:rsid w:val="00392997"/>
    <w:rsid w:val="003B6072"/>
    <w:rsid w:val="003C1055"/>
    <w:rsid w:val="00417162"/>
    <w:rsid w:val="00452C80"/>
    <w:rsid w:val="004852E3"/>
    <w:rsid w:val="004F4C11"/>
    <w:rsid w:val="00524419"/>
    <w:rsid w:val="005356F0"/>
    <w:rsid w:val="00541580"/>
    <w:rsid w:val="005546FD"/>
    <w:rsid w:val="00583CFA"/>
    <w:rsid w:val="005A0340"/>
    <w:rsid w:val="005C35A8"/>
    <w:rsid w:val="00621A82"/>
    <w:rsid w:val="00631083"/>
    <w:rsid w:val="00635600"/>
    <w:rsid w:val="006E1201"/>
    <w:rsid w:val="007365C2"/>
    <w:rsid w:val="00750487"/>
    <w:rsid w:val="007F3007"/>
    <w:rsid w:val="0084319E"/>
    <w:rsid w:val="00845DE4"/>
    <w:rsid w:val="00850956"/>
    <w:rsid w:val="00862B9E"/>
    <w:rsid w:val="0086395C"/>
    <w:rsid w:val="0088558B"/>
    <w:rsid w:val="008A2CF4"/>
    <w:rsid w:val="0090729B"/>
    <w:rsid w:val="009653ED"/>
    <w:rsid w:val="00974817"/>
    <w:rsid w:val="00977994"/>
    <w:rsid w:val="009B03E8"/>
    <w:rsid w:val="009C09E5"/>
    <w:rsid w:val="00A36DE4"/>
    <w:rsid w:val="00A50B1B"/>
    <w:rsid w:val="00A5733E"/>
    <w:rsid w:val="00A6018D"/>
    <w:rsid w:val="00A9125B"/>
    <w:rsid w:val="00AD5792"/>
    <w:rsid w:val="00BB078A"/>
    <w:rsid w:val="00BD53F0"/>
    <w:rsid w:val="00C11732"/>
    <w:rsid w:val="00C54336"/>
    <w:rsid w:val="00C84CC7"/>
    <w:rsid w:val="00CA5B79"/>
    <w:rsid w:val="00CD274B"/>
    <w:rsid w:val="00D06E8C"/>
    <w:rsid w:val="00D62435"/>
    <w:rsid w:val="00D8370B"/>
    <w:rsid w:val="00DA05D0"/>
    <w:rsid w:val="00DA140B"/>
    <w:rsid w:val="00DA7DE0"/>
    <w:rsid w:val="00DE7DD6"/>
    <w:rsid w:val="00EB6818"/>
    <w:rsid w:val="00EB762D"/>
    <w:rsid w:val="00EC3679"/>
    <w:rsid w:val="00EC52C0"/>
    <w:rsid w:val="00EE65C6"/>
    <w:rsid w:val="00F22AC8"/>
    <w:rsid w:val="00F4029B"/>
    <w:rsid w:val="00FB5B61"/>
    <w:rsid w:val="00FE513B"/>
    <w:rsid w:val="00FF5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E3C10"/>
  <w15:chartTrackingRefBased/>
  <w15:docId w15:val="{C3609A54-7980-423B-BE93-0D03B573B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53F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E396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A14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140B"/>
  </w:style>
  <w:style w:type="paragraph" w:styleId="Footer">
    <w:name w:val="footer"/>
    <w:basedOn w:val="Normal"/>
    <w:link w:val="FooterChar"/>
    <w:uiPriority w:val="99"/>
    <w:unhideWhenUsed/>
    <w:rsid w:val="00DA14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40B"/>
  </w:style>
  <w:style w:type="character" w:styleId="UnresolvedMention">
    <w:name w:val="Unresolved Mention"/>
    <w:basedOn w:val="DefaultParagraphFont"/>
    <w:uiPriority w:val="99"/>
    <w:semiHidden/>
    <w:unhideWhenUsed/>
    <w:rsid w:val="000F6C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EC793E2DD71C4E9F8EDE250F712CC0" ma:contentTypeVersion="7" ma:contentTypeDescription="Create a new document." ma:contentTypeScope="" ma:versionID="1430582232814e2b633d5505046db75c">
  <xsd:schema xmlns:xsd="http://www.w3.org/2001/XMLSchema" xmlns:xs="http://www.w3.org/2001/XMLSchema" xmlns:p="http://schemas.microsoft.com/office/2006/metadata/properties" xmlns:ns3="c8db135a-03be-45b4-bce0-e2ace88762c2" targetNamespace="http://schemas.microsoft.com/office/2006/metadata/properties" ma:root="true" ma:fieldsID="9bddb4bef4ecb42d39320331fea83bc9" ns3:_="">
    <xsd:import namespace="c8db135a-03be-45b4-bce0-e2ace88762c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db135a-03be-45b4-bce0-e2ace88762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8db135a-03be-45b4-bce0-e2ace88762c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8511246-E5C3-4C45-ACAB-BFE3812945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db135a-03be-45b4-bce0-e2ace88762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57FCF1-E9BD-4737-8A02-DCA9AAC97221}">
  <ds:schemaRefs>
    <ds:schemaRef ds:uri="http://schemas.microsoft.com/office/2006/metadata/properties"/>
    <ds:schemaRef ds:uri="http://schemas.microsoft.com/office/infopath/2007/PartnerControls"/>
    <ds:schemaRef ds:uri="c8db135a-03be-45b4-bce0-e2ace88762c2"/>
  </ds:schemaRefs>
</ds:datastoreItem>
</file>

<file path=customXml/itemProps3.xml><?xml version="1.0" encoding="utf-8"?>
<ds:datastoreItem xmlns:ds="http://schemas.openxmlformats.org/officeDocument/2006/customXml" ds:itemID="{14845EA1-ACAF-49EB-A4B7-F001BB59762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a</dc:creator>
  <cp:keywords/>
  <dc:description/>
  <cp:lastModifiedBy>Alaina Di Dio</cp:lastModifiedBy>
  <cp:revision>2</cp:revision>
  <dcterms:created xsi:type="dcterms:W3CDTF">2024-06-11T16:04:00Z</dcterms:created>
  <dcterms:modified xsi:type="dcterms:W3CDTF">2024-06-11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EC793E2DD71C4E9F8EDE250F712CC0</vt:lpwstr>
  </property>
</Properties>
</file>